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720" w:type="dxa"/>
        <w:tblLook w:val="04A0"/>
      </w:tblPr>
      <w:tblGrid>
        <w:gridCol w:w="1551"/>
        <w:gridCol w:w="1779"/>
        <w:gridCol w:w="3787"/>
        <w:gridCol w:w="222"/>
        <w:gridCol w:w="222"/>
        <w:gridCol w:w="222"/>
        <w:gridCol w:w="1937"/>
      </w:tblGrid>
      <w:tr w:rsidR="0042661D" w:rsidRPr="00CA0D9B" w:rsidTr="00CA0D9B">
        <w:trPr>
          <w:trHeight w:val="20"/>
        </w:trPr>
        <w:tc>
          <w:tcPr>
            <w:tcW w:w="77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upplemental Table 1.  List of 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EGG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NF Kappa B Signaling Pathway Gene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EGG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Gene ID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393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LCK</w:t>
            </w:r>
            <w:proofErr w:type="spellEnd"/>
          </w:p>
        </w:tc>
        <w:tc>
          <w:tcPr>
            <w:tcW w:w="63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LCK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roto-oncogene, Src family tyrosine kinase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5856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EC:2.7.10.2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753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ZAP70</w:t>
            </w:r>
            <w:proofErr w:type="spellEnd"/>
          </w:p>
        </w:tc>
        <w:tc>
          <w:tcPr>
            <w:tcW w:w="63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zeta chain of T-cell receptor associated protein kinase 70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7360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EC:2.7.10.2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2704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LAT</w:t>
            </w:r>
          </w:p>
        </w:tc>
        <w:tc>
          <w:tcPr>
            <w:tcW w:w="4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linker for activation of T-cells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7362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533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LCG1</w:t>
            </w:r>
            <w:proofErr w:type="spellEnd"/>
          </w:p>
        </w:tc>
        <w:tc>
          <w:tcPr>
            <w:tcW w:w="63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phospholipase C gamma 1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1116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EC:3.1.4.11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558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RKCQ</w:t>
            </w:r>
            <w:proofErr w:type="spellEnd"/>
          </w:p>
        </w:tc>
        <w:tc>
          <w:tcPr>
            <w:tcW w:w="4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protein kinase C theta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18052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EC:2.7.11.13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10272340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IGH</w:t>
            </w:r>
            <w:proofErr w:type="spellEnd"/>
          </w:p>
        </w:tc>
        <w:tc>
          <w:tcPr>
            <w:tcW w:w="63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utative V-set and immunoglobulin domain-containing-like protein 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IGHV4OR15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8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6856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685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YK</w:t>
            </w:r>
            <w:proofErr w:type="spellEnd"/>
          </w:p>
        </w:tc>
        <w:tc>
          <w:tcPr>
            <w:tcW w:w="63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spleen associated tyrosine kinase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5855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EC:2.7.10.2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406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LYN</w:t>
            </w:r>
          </w:p>
        </w:tc>
        <w:tc>
          <w:tcPr>
            <w:tcW w:w="63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LYN proto-oncogene, Src family tyrosine kinase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5854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EC:2.7.10.2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2976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BLNK</w:t>
            </w:r>
            <w:proofErr w:type="spellEnd"/>
          </w:p>
        </w:tc>
        <w:tc>
          <w:tcPr>
            <w:tcW w:w="4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B-cell linker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7371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BTK</w:t>
            </w:r>
            <w:proofErr w:type="spellEnd"/>
          </w:p>
        </w:tc>
        <w:tc>
          <w:tcPr>
            <w:tcW w:w="4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Bruton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yrosine kinase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7370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EC:2.7.10.2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533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LCG2</w:t>
            </w:r>
            <w:proofErr w:type="spellEnd"/>
          </w:p>
        </w:tc>
        <w:tc>
          <w:tcPr>
            <w:tcW w:w="63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phospholipase C gamma 2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5859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EC:3.1.4.11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557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RKCB</w:t>
            </w:r>
            <w:proofErr w:type="spellEnd"/>
          </w:p>
        </w:tc>
        <w:tc>
          <w:tcPr>
            <w:tcW w:w="4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protein kinase C beta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19662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EC:2.7.11.13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2977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ARD10</w:t>
            </w:r>
            <w:proofErr w:type="spellEnd"/>
          </w:p>
        </w:tc>
        <w:tc>
          <w:tcPr>
            <w:tcW w:w="63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caspase recruitment domain family member 10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20912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8443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ARD11</w:t>
            </w:r>
            <w:proofErr w:type="spellEnd"/>
          </w:p>
        </w:tc>
        <w:tc>
          <w:tcPr>
            <w:tcW w:w="63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caspase recruitment domain family member 11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7367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7909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ARD14</w:t>
            </w:r>
            <w:proofErr w:type="spellEnd"/>
          </w:p>
        </w:tc>
        <w:tc>
          <w:tcPr>
            <w:tcW w:w="63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caspase recruitment domain family member 14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20913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891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BCL10</w:t>
            </w:r>
            <w:proofErr w:type="spellEnd"/>
          </w:p>
        </w:tc>
        <w:tc>
          <w:tcPr>
            <w:tcW w:w="42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B-cell 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CLL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/lymphoma 10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7368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1089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MALT1</w:t>
            </w:r>
            <w:proofErr w:type="spellEnd"/>
          </w:p>
        </w:tc>
        <w:tc>
          <w:tcPr>
            <w:tcW w:w="4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MALT1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paracaspas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</w:t>
            </w:r>
            <w:proofErr w:type="gram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:K07369</w:t>
            </w:r>
            <w:proofErr w:type="spellEnd"/>
            <w:proofErr w:type="gram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EC:3.4.22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.-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355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IL1B</w:t>
            </w:r>
            <w:proofErr w:type="spellEnd"/>
          </w:p>
        </w:tc>
        <w:tc>
          <w:tcPr>
            <w:tcW w:w="42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interleukin 1 beta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4519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355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IL1R1</w:t>
            </w:r>
            <w:proofErr w:type="spellEnd"/>
          </w:p>
        </w:tc>
        <w:tc>
          <w:tcPr>
            <w:tcW w:w="4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interleukin 1 receptor type 1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4386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461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MYD88</w:t>
            </w:r>
            <w:proofErr w:type="spellEnd"/>
          </w:p>
        </w:tc>
        <w:tc>
          <w:tcPr>
            <w:tcW w:w="63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myeloid differentiation primary response 88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4729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365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IRAK1</w:t>
            </w:r>
            <w:proofErr w:type="spellEnd"/>
          </w:p>
        </w:tc>
        <w:tc>
          <w:tcPr>
            <w:tcW w:w="63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interleukin 1 receptor associated kinase 1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4730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EC:2.7.11.1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5113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IRAK4</w:t>
            </w:r>
            <w:proofErr w:type="spellEnd"/>
          </w:p>
        </w:tc>
        <w:tc>
          <w:tcPr>
            <w:tcW w:w="63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interleukin 1 receptor associated kinase 4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4733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EC:2.7.11.1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718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TRAF6</w:t>
            </w:r>
            <w:proofErr w:type="spellEnd"/>
          </w:p>
        </w:tc>
        <w:tc>
          <w:tcPr>
            <w:tcW w:w="63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TNF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eceptor associated factor 6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3175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EC:2.3.2.27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712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TNF</w:t>
            </w:r>
            <w:proofErr w:type="spellEnd"/>
          </w:p>
        </w:tc>
        <w:tc>
          <w:tcPr>
            <w:tcW w:w="42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tumor necrosis factor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3156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713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TNFRSF1A</w:t>
            </w:r>
            <w:proofErr w:type="spellEnd"/>
          </w:p>
        </w:tc>
        <w:tc>
          <w:tcPr>
            <w:tcW w:w="4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TNF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eceptor superfamily member 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A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3158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873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RIPK1</w:t>
            </w:r>
            <w:proofErr w:type="spellEnd"/>
          </w:p>
        </w:tc>
        <w:tc>
          <w:tcPr>
            <w:tcW w:w="63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receptor interacting serine/threonine kinase 1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2861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EC:2.7.11.1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871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TRADD</w:t>
            </w:r>
            <w:proofErr w:type="spellEnd"/>
          </w:p>
        </w:tc>
        <w:tc>
          <w:tcPr>
            <w:tcW w:w="63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TNFRSF1A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ssociated via death domain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3171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718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TRAF2</w:t>
            </w:r>
            <w:proofErr w:type="spellEnd"/>
          </w:p>
        </w:tc>
        <w:tc>
          <w:tcPr>
            <w:tcW w:w="63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TNF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eceptor associated factor 2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3173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EC:2.3.2.27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718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TRAF5</w:t>
            </w:r>
            <w:proofErr w:type="spellEnd"/>
          </w:p>
        </w:tc>
        <w:tc>
          <w:tcPr>
            <w:tcW w:w="4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TNF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eceptor associated factor 5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9849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BIRC2</w:t>
            </w:r>
            <w:proofErr w:type="spellEnd"/>
          </w:p>
        </w:tc>
        <w:tc>
          <w:tcPr>
            <w:tcW w:w="4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baculoviral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IAP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epeat containing 2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16060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BIRC3</w:t>
            </w:r>
            <w:proofErr w:type="spellEnd"/>
          </w:p>
        </w:tc>
        <w:tc>
          <w:tcPr>
            <w:tcW w:w="4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baculoviral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IAP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epeat containing 3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16060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2358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DDX58</w:t>
            </w:r>
            <w:proofErr w:type="spellEnd"/>
          </w:p>
        </w:tc>
        <w:tc>
          <w:tcPr>
            <w:tcW w:w="4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DExD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/H-box 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helicas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58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12646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EC:3.6.3.14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770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TRIM25</w:t>
            </w:r>
            <w:proofErr w:type="spellEnd"/>
          </w:p>
        </w:tc>
        <w:tc>
          <w:tcPr>
            <w:tcW w:w="63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tripartite motif containing 25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10652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EC:2.3.2.27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392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LBP</w:t>
            </w:r>
            <w:proofErr w:type="spellEnd"/>
          </w:p>
        </w:tc>
        <w:tc>
          <w:tcPr>
            <w:tcW w:w="4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lipopolysaccharide binding protein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5399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92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D14</w:t>
            </w:r>
            <w:proofErr w:type="spellEnd"/>
          </w:p>
        </w:tc>
        <w:tc>
          <w:tcPr>
            <w:tcW w:w="4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CD14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olecule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4391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709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TLR4</w:t>
            </w:r>
            <w:proofErr w:type="spellEnd"/>
          </w:p>
        </w:tc>
        <w:tc>
          <w:tcPr>
            <w:tcW w:w="42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toll like receptor 4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10160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2364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LY96</w:t>
            </w:r>
            <w:proofErr w:type="spellEnd"/>
          </w:p>
        </w:tc>
        <w:tc>
          <w:tcPr>
            <w:tcW w:w="42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lymphocyte antigen 96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5400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11460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TIRAP</w:t>
            </w:r>
            <w:proofErr w:type="spellEnd"/>
          </w:p>
        </w:tc>
        <w:tc>
          <w:tcPr>
            <w:tcW w:w="4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TIR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omain containing adaptor protein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5403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35337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TICAM2</w:t>
            </w:r>
            <w:proofErr w:type="spellEnd"/>
          </w:p>
        </w:tc>
        <w:tc>
          <w:tcPr>
            <w:tcW w:w="4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toll like receptor adaptor molecule 2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5409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14802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TICAM1</w:t>
            </w:r>
            <w:proofErr w:type="spellEnd"/>
          </w:p>
        </w:tc>
        <w:tc>
          <w:tcPr>
            <w:tcW w:w="4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toll like receptor adaptor molecule 1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5842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95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D40LG</w:t>
            </w:r>
            <w:proofErr w:type="spellEnd"/>
          </w:p>
        </w:tc>
        <w:tc>
          <w:tcPr>
            <w:tcW w:w="4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CD40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ligand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3161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95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D40</w:t>
            </w:r>
            <w:proofErr w:type="spellEnd"/>
          </w:p>
        </w:tc>
        <w:tc>
          <w:tcPr>
            <w:tcW w:w="4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CD40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olecule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3160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718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TRAF3</w:t>
            </w:r>
            <w:proofErr w:type="spellEnd"/>
          </w:p>
        </w:tc>
        <w:tc>
          <w:tcPr>
            <w:tcW w:w="4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TNF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eceptor associated factor 3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3174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860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TNFSF11</w:t>
            </w:r>
            <w:proofErr w:type="spellEnd"/>
          </w:p>
        </w:tc>
        <w:tc>
          <w:tcPr>
            <w:tcW w:w="4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TNF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uperfamily member 11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5473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879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TNFRSF11A</w:t>
            </w:r>
            <w:proofErr w:type="spellEnd"/>
          </w:p>
        </w:tc>
        <w:tc>
          <w:tcPr>
            <w:tcW w:w="4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TNF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eceptor superfamily member 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1a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5147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404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LTA</w:t>
            </w:r>
            <w:proofErr w:type="spellEnd"/>
          </w:p>
        </w:tc>
        <w:tc>
          <w:tcPr>
            <w:tcW w:w="42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lymphotoxin alpha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5468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405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LTB</w:t>
            </w:r>
            <w:proofErr w:type="spellEnd"/>
          </w:p>
        </w:tc>
        <w:tc>
          <w:tcPr>
            <w:tcW w:w="42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lymphotoxin beta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3157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874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TNFSF14</w:t>
            </w:r>
            <w:proofErr w:type="spellEnd"/>
          </w:p>
        </w:tc>
        <w:tc>
          <w:tcPr>
            <w:tcW w:w="4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TNF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uperfamily member 14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5477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405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LTBR</w:t>
            </w:r>
            <w:proofErr w:type="spellEnd"/>
          </w:p>
        </w:tc>
        <w:tc>
          <w:tcPr>
            <w:tcW w:w="42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lymphotoxin beta receptor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3159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lastRenderedPageBreak/>
              <w:t>902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MAP3K14</w:t>
            </w:r>
            <w:proofErr w:type="spellEnd"/>
          </w:p>
        </w:tc>
        <w:tc>
          <w:tcPr>
            <w:tcW w:w="63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itogen-activated protein kinase 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4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4466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EC:2.7.11.25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688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MAP3K7</w:t>
            </w:r>
            <w:proofErr w:type="spellEnd"/>
          </w:p>
        </w:tc>
        <w:tc>
          <w:tcPr>
            <w:tcW w:w="63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itogen-activated protein kinase 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7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4427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EC:2.7.11.25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1045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TAB1</w:t>
            </w:r>
            <w:proofErr w:type="spellEnd"/>
          </w:p>
        </w:tc>
        <w:tc>
          <w:tcPr>
            <w:tcW w:w="63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TGF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beta activated kinase 1 (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MAP3K7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) binding protein 1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4403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2311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TAB2</w:t>
            </w:r>
            <w:proofErr w:type="spellEnd"/>
          </w:p>
        </w:tc>
        <w:tc>
          <w:tcPr>
            <w:tcW w:w="63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TGF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beta activated kinase 1/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MAP3K7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binding protein 2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4404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25739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TAB3</w:t>
            </w:r>
            <w:proofErr w:type="spellEnd"/>
          </w:p>
        </w:tc>
        <w:tc>
          <w:tcPr>
            <w:tcW w:w="63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TGF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-beta activated kinase 1 and 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MAP3K7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binding protein 3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12793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1067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TNFSF13B</w:t>
            </w:r>
            <w:proofErr w:type="spellEnd"/>
          </w:p>
        </w:tc>
        <w:tc>
          <w:tcPr>
            <w:tcW w:w="4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TNF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uperfamily member 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3b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5476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11565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TNFRSF13C</w:t>
            </w:r>
            <w:proofErr w:type="spellEnd"/>
          </w:p>
        </w:tc>
        <w:tc>
          <w:tcPr>
            <w:tcW w:w="63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TNF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eceptor superfamily member 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3C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5151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851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IKBKG</w:t>
            </w:r>
            <w:proofErr w:type="spellEnd"/>
          </w:p>
        </w:tc>
        <w:tc>
          <w:tcPr>
            <w:tcW w:w="63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inhibitor of nuclear factor kappa B kinase subunit gamma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7210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114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HUK</w:t>
            </w:r>
            <w:proofErr w:type="spellEnd"/>
          </w:p>
        </w:tc>
        <w:tc>
          <w:tcPr>
            <w:tcW w:w="63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conserved helix-loop-helix ubiquitous kinase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4467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EC:2.7.11.10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355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IKBKB</w:t>
            </w:r>
            <w:proofErr w:type="spellEnd"/>
          </w:p>
        </w:tc>
        <w:tc>
          <w:tcPr>
            <w:tcW w:w="63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inhibitor of nuclear factor kappa B kinase subunit beta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7209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EC:2.7.11.10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5158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IAS4</w:t>
            </w:r>
            <w:proofErr w:type="spellEnd"/>
          </w:p>
        </w:tc>
        <w:tc>
          <w:tcPr>
            <w:tcW w:w="4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protein inhibitor of activated STAT 4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16065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732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UBE2I</w:t>
            </w:r>
            <w:proofErr w:type="spellEnd"/>
          </w:p>
        </w:tc>
        <w:tc>
          <w:tcPr>
            <w:tcW w:w="4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ubiquitin conjugating enzyme 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E2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10577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ATM</w:t>
            </w:r>
          </w:p>
        </w:tc>
        <w:tc>
          <w:tcPr>
            <w:tcW w:w="63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ATM serine/threonine kinase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4728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EC:2.7.11.1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5536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IDD1</w:t>
            </w:r>
            <w:proofErr w:type="spellEnd"/>
          </w:p>
        </w:tc>
        <w:tc>
          <w:tcPr>
            <w:tcW w:w="4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p53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induced death domain protein 1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10130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2308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ERC1</w:t>
            </w:r>
            <w:proofErr w:type="spellEnd"/>
          </w:p>
        </w:tc>
        <w:tc>
          <w:tcPr>
            <w:tcW w:w="63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ELKS/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RAB6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interacting/CAST family member 1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16072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479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NFKBIA</w:t>
            </w:r>
            <w:proofErr w:type="spellEnd"/>
          </w:p>
        </w:tc>
        <w:tc>
          <w:tcPr>
            <w:tcW w:w="42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NFKB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nhibitor alpha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4734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479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NFKB1</w:t>
            </w:r>
            <w:proofErr w:type="spellEnd"/>
          </w:p>
        </w:tc>
        <w:tc>
          <w:tcPr>
            <w:tcW w:w="4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nuclear factor kappa B subunit 1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2580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597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RELA</w:t>
            </w:r>
            <w:proofErr w:type="spellEnd"/>
          </w:p>
        </w:tc>
        <w:tc>
          <w:tcPr>
            <w:tcW w:w="4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RELA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roto-oncogene, NF-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B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ubunit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4735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883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FLAR</w:t>
            </w:r>
            <w:proofErr w:type="spellEnd"/>
          </w:p>
        </w:tc>
        <w:tc>
          <w:tcPr>
            <w:tcW w:w="63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CASP8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FADD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like apoptosis regulator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4724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XIAP</w:t>
            </w:r>
            <w:proofErr w:type="spellEnd"/>
          </w:p>
        </w:tc>
        <w:tc>
          <w:tcPr>
            <w:tcW w:w="63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X-linked inhibitor of apoptosis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4725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EC:2.3.2.27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59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BCL2L1</w:t>
            </w:r>
            <w:proofErr w:type="spellEnd"/>
          </w:p>
        </w:tc>
        <w:tc>
          <w:tcPr>
            <w:tcW w:w="4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BCL2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like 1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4570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BCL2</w:t>
            </w:r>
            <w:proofErr w:type="spellEnd"/>
          </w:p>
        </w:tc>
        <w:tc>
          <w:tcPr>
            <w:tcW w:w="42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BCL2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, apoptosis regulator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2161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718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TRAF1</w:t>
            </w:r>
            <w:proofErr w:type="spellEnd"/>
          </w:p>
        </w:tc>
        <w:tc>
          <w:tcPr>
            <w:tcW w:w="4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TNF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eceptor associated factor 1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3172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59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BCL2A1</w:t>
            </w:r>
            <w:proofErr w:type="spellEnd"/>
          </w:p>
        </w:tc>
        <w:tc>
          <w:tcPr>
            <w:tcW w:w="42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BCL2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elated protein 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A1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2162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479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NFKB2</w:t>
            </w:r>
            <w:proofErr w:type="spellEnd"/>
          </w:p>
        </w:tc>
        <w:tc>
          <w:tcPr>
            <w:tcW w:w="4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nuclear factor kappa B subunit 2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4469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357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XCL8</w:t>
            </w:r>
            <w:proofErr w:type="spellEnd"/>
          </w:p>
        </w:tc>
        <w:tc>
          <w:tcPr>
            <w:tcW w:w="4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C-X-C motif chemokine ligand 8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10030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712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TNFAIP3</w:t>
            </w:r>
            <w:proofErr w:type="spellEnd"/>
          </w:p>
        </w:tc>
        <w:tc>
          <w:tcPr>
            <w:tcW w:w="63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TNF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lpha induced protein 3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11859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EC:3.4.19.12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574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TGS2</w:t>
            </w:r>
            <w:proofErr w:type="spellEnd"/>
          </w:p>
        </w:tc>
        <w:tc>
          <w:tcPr>
            <w:tcW w:w="63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prostaglandin-endoperoxide synthase 2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11987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EC:1.14.99.1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635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CL4</w:t>
            </w:r>
            <w:proofErr w:type="spellEnd"/>
          </w:p>
        </w:tc>
        <w:tc>
          <w:tcPr>
            <w:tcW w:w="4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C-C motif chemokine ligand 4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12964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956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CL4L2</w:t>
            </w:r>
            <w:proofErr w:type="spellEnd"/>
          </w:p>
        </w:tc>
        <w:tc>
          <w:tcPr>
            <w:tcW w:w="4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C-C motif chemokine ligand 4 like 2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12964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38837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CL4L1</w:t>
            </w:r>
            <w:proofErr w:type="spellEnd"/>
          </w:p>
        </w:tc>
        <w:tc>
          <w:tcPr>
            <w:tcW w:w="4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C-C motif chemokine ligand 4 like 1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12964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741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VCAM1</w:t>
            </w:r>
            <w:proofErr w:type="spellEnd"/>
          </w:p>
        </w:tc>
        <w:tc>
          <w:tcPr>
            <w:tcW w:w="4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vascular cell adhesion molecule 1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6527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532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LAU</w:t>
            </w:r>
            <w:proofErr w:type="spellEnd"/>
          </w:p>
        </w:tc>
        <w:tc>
          <w:tcPr>
            <w:tcW w:w="63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plasminogen activator, urokinase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1348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EC:3.4.21.73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145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SNK2A1</w:t>
            </w:r>
            <w:proofErr w:type="spellEnd"/>
          </w:p>
        </w:tc>
        <w:tc>
          <w:tcPr>
            <w:tcW w:w="4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casein kinase 2 alpha 1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3097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EC:2.7.11.1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145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SNK2A2</w:t>
            </w:r>
            <w:proofErr w:type="spellEnd"/>
          </w:p>
        </w:tc>
        <w:tc>
          <w:tcPr>
            <w:tcW w:w="4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casein kinase 2 alpha 2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3097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EC:2.7.11.1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28310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SNK2A3</w:t>
            </w:r>
            <w:proofErr w:type="spellEnd"/>
          </w:p>
        </w:tc>
        <w:tc>
          <w:tcPr>
            <w:tcW w:w="4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casein kinase 2 alpha 3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3097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EC:2.7.11.1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146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SNK2B</w:t>
            </w:r>
            <w:proofErr w:type="spellEnd"/>
          </w:p>
        </w:tc>
        <w:tc>
          <w:tcPr>
            <w:tcW w:w="42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casein kinase 2 beta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3115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597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RELB</w:t>
            </w:r>
            <w:proofErr w:type="spellEnd"/>
          </w:p>
        </w:tc>
        <w:tc>
          <w:tcPr>
            <w:tcW w:w="4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RELB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roto-oncogene, NF-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B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ubunit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9253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635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CL13</w:t>
            </w:r>
            <w:proofErr w:type="spellEnd"/>
          </w:p>
        </w:tc>
        <w:tc>
          <w:tcPr>
            <w:tcW w:w="4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C-C motif chemokine ligand 13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16595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636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CL19</w:t>
            </w:r>
            <w:proofErr w:type="spellEnd"/>
          </w:p>
        </w:tc>
        <w:tc>
          <w:tcPr>
            <w:tcW w:w="4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C-C motif chemokine ligand 19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5512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636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CL21</w:t>
            </w:r>
            <w:proofErr w:type="spellEnd"/>
          </w:p>
        </w:tc>
        <w:tc>
          <w:tcPr>
            <w:tcW w:w="4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C-C motif chemokine ligand 21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16062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638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XCL12</w:t>
            </w:r>
            <w:proofErr w:type="spellEnd"/>
          </w:p>
        </w:tc>
        <w:tc>
          <w:tcPr>
            <w:tcW w:w="4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C-X-C motif chemokine ligand 12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10031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338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ICAM1</w:t>
            </w:r>
            <w:proofErr w:type="spellEnd"/>
          </w:p>
        </w:tc>
        <w:tc>
          <w:tcPr>
            <w:tcW w:w="4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intercellular adhesion molecule 1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6490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ARP1</w:t>
            </w:r>
            <w:proofErr w:type="spellEnd"/>
          </w:p>
        </w:tc>
        <w:tc>
          <w:tcPr>
            <w:tcW w:w="63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poly(ADP-ribose) polymerase 1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10798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EC:2.4.2.30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292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XCL2</w:t>
            </w:r>
            <w:proofErr w:type="spellEnd"/>
          </w:p>
        </w:tc>
        <w:tc>
          <w:tcPr>
            <w:tcW w:w="4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C-X-C motif chemokine ligand 2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5505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2661D" w:rsidRPr="00CA0D9B" w:rsidTr="00CA0D9B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jc w:val="right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CA0D9B">
              <w:rPr>
                <w:rFonts w:eastAsia="Arial Unicode MS" w:cs="Arial Unicode MS"/>
                <w:color w:val="000000"/>
                <w:sz w:val="20"/>
                <w:szCs w:val="20"/>
              </w:rPr>
              <w:t>461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GADD45B</w:t>
            </w:r>
            <w:proofErr w:type="spellEnd"/>
          </w:p>
        </w:tc>
        <w:tc>
          <w:tcPr>
            <w:tcW w:w="63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1D" w:rsidRPr="00CA0D9B" w:rsidRDefault="0042661D" w:rsidP="0042661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growth arrest and DNA damage inducible beta [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KO:K04402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</w:tr>
    </w:tbl>
    <w:p w:rsidR="00CA0D9B" w:rsidRDefault="00CA0D9B">
      <w:pPr>
        <w:rPr>
          <w:sz w:val="20"/>
          <w:szCs w:val="20"/>
        </w:rPr>
      </w:pPr>
    </w:p>
    <w:p w:rsidR="00CA0D9B" w:rsidRDefault="00CA0D9B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tbl>
      <w:tblPr>
        <w:tblW w:w="8550" w:type="dxa"/>
        <w:tblLook w:val="04A0"/>
      </w:tblPr>
      <w:tblGrid>
        <w:gridCol w:w="1237"/>
        <w:gridCol w:w="1370"/>
        <w:gridCol w:w="1457"/>
        <w:gridCol w:w="1301"/>
        <w:gridCol w:w="1385"/>
        <w:gridCol w:w="1800"/>
      </w:tblGrid>
      <w:tr w:rsidR="00CA0D9B" w:rsidRPr="00CA0D9B" w:rsidTr="00CA0D9B">
        <w:trPr>
          <w:trHeight w:val="144"/>
        </w:trPr>
        <w:tc>
          <w:tcPr>
            <w:tcW w:w="85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Supplemental Table 2.  Associations between differential expression of  NF-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κB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Signaling Pathway Genes in MSS Tumors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Gen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Tumor Mean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Normal Me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Adjusted P-Value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CL13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22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9.74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2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CL19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39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.39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2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NFRSF13C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5.3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99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14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15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RKCB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3.5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49.6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.87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8.91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36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XCL12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2.5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74.9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7.40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27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45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LCG2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6.2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50.4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83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41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3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CL21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6.5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5.28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94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15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D40LG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5.12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52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12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TK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4.8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23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5.93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2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NFRSF11A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44.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21.8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43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28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28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CL2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2.7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1.3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93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.55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35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ZAP70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7.3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8.0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.30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63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18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LNK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9.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45.3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70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11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24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TB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7.1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.56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77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10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TA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58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55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3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IRC3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71.9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13.3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7.98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82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14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BP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46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77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LAT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7.7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1.9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54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5.69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8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AP3K14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3.4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51.6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30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7.96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23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L1R1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57.0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86.9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.76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23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13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D14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9.4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4.2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12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41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7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NFSF14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.3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9.3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5.09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9.19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5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D40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5.6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3.0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4.51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8.82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6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FLAR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02.9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93.7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.56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4.64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27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IPK1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49.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9.3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71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.83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16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NFRSF1A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87.6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18.8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7.39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4.00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22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CL10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41.2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55.6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9.91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34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9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FKBIA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58.2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76.4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5.31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16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7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CK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7.7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0.1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7.22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07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2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ATM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34.6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05.2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7.79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47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13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TGS2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3.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96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77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2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IRAP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1.3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7.1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49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97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6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Y96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75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.09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RKCQ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7.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8.7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77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54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2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IAS4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9.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5.5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5.05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9.69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6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IRC2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78.6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95.6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04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40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9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NFSF13B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06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30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ELB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4.6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8.6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.26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5.18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3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RADD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5.4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9.4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4.22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.47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3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AB1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8.7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3.0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.07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9.97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4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AB2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26.2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42.6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54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83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5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CAM1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3.6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5.3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85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18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FKB1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74.3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83.0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5.04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8.42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4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FKB2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43.4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48.4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37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.31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2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RIM25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35.6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51.1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20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08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4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DX58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42.9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47.3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8.51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07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ARD10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72.5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79.5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.97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5.29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2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RC1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43.1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55.6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03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50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2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RAF1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46.9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50.7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02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26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IDD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9.3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1.1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03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37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IKBKB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39.6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46.4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80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16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RAF3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3.3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4.8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60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99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ICAM1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4.3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5.1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4.99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5.28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YD88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3.3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5.2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4.47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4.78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NF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8.43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8.52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NFAIP3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02.5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04.6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.53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.68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RAK4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9.3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40.1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.37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.66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ALT1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71.9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73.2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.51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.68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ICAM2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7.5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9.21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9.21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RAF6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7.6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6.4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4.13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4.52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TBR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23.4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14.1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5.55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8.37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3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L1B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0.4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8.7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.09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.43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KBKG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.7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64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.00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CL4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4.43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4.78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ELA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83.0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74.0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40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63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5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SNK2B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79.0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9.6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78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.04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4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ARD14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3.3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1.6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7.80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9.98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2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ADD45B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3.2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1.5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7.81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9.98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2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HUK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42.4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6.6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4.17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.47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3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AP3K7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72.5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1.3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06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16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6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YK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14.9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95.2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08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4.34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7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XIAP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90.2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55.4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8.83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54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12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ARD11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2.9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8.4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72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.74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2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AB3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37.4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06.8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9.76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49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10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CAM1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44.3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3.9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5.19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9.19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5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NFSF11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.02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4.08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2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ARP1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05.0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77.1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8.30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54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13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CL2A1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.63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8.71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2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RAF2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40.7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9.4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.02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68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1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LYN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44.7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1.6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21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5.50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10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LR4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52.6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5.4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.49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57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9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UBE2I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90.8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0.7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.93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4.02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29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SNK2A1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40.4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91.2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78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60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22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LCG1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12.8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19.4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9.28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42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3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RAF5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92.1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06.1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82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16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28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SNK2A1P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7.23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90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10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SNK2A2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49.0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2.3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4.24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4.87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3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XCL2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4.0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0.8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46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4.98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14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RAK1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91.2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82.2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63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21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49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CL2L1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51.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3.7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4.40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4.05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52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LAU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53.6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0.6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54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28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28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L8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1.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.4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5.80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96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21</w:t>
            </w:r>
          </w:p>
        </w:tc>
      </w:tr>
    </w:tbl>
    <w:p w:rsidR="00CA0D9B" w:rsidRDefault="00CA0D9B">
      <w:pPr>
        <w:rPr>
          <w:sz w:val="20"/>
          <w:szCs w:val="20"/>
        </w:rPr>
      </w:pPr>
    </w:p>
    <w:p w:rsidR="00CA0D9B" w:rsidRDefault="00CA0D9B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tbl>
      <w:tblPr>
        <w:tblW w:w="8640" w:type="dxa"/>
        <w:tblLook w:val="04A0"/>
      </w:tblPr>
      <w:tblGrid>
        <w:gridCol w:w="1237"/>
        <w:gridCol w:w="1370"/>
        <w:gridCol w:w="1457"/>
        <w:gridCol w:w="1301"/>
        <w:gridCol w:w="1475"/>
        <w:gridCol w:w="1800"/>
      </w:tblGrid>
      <w:tr w:rsidR="00CA0D9B" w:rsidRPr="00CA0D9B" w:rsidTr="00CA0D9B">
        <w:trPr>
          <w:trHeight w:val="144"/>
        </w:trPr>
        <w:tc>
          <w:tcPr>
            <w:tcW w:w="86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Supplemental Table 3.  Associations between differential expression of  NF-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κB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-Signaling Pathway Genes in </w:t>
            </w: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MSI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umors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Gen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Tumor Mean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Normal Me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Adjusted P-Value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BP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4.88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9.76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2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D40LG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.02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78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5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CL13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9.3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8.72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.17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4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CL19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9.8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35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5.15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2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TK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5.7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8.7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4.19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.17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4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RKCB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5.5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79.6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5.68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45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4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LCG2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1.5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5.1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.32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45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4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TA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.43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74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2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XCL12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4.4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7.9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7.68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.17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4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ARD11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0.3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7.7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.21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.17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4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NFRSF13C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1.4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7.89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07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2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TB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7.7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91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7.05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3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Y96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9.06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67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ZAP70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1.0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4.5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.25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87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3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NFSF14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2.6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75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9.37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3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CL21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9.4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8.6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83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5.92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2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D40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0.3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9.8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79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.87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3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CL2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6.1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8.1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78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5.11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4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LNK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4.4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2.7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20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5.01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3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L1R1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59.9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04.1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.68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99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3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CAM1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0.3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7.3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8.92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22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2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LAT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8.2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2.9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02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41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2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NFSF11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91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.02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AP3K14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5.9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51.9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4.17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32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2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ADD45B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0.4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4.6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9.38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69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YK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83.9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17.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8.53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.17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4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IPK1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52.2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72.0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34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53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3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ATM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69.3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71.3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.90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.34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3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RAF1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45.1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59.8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.86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7.90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2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NF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4.33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5.95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FLAR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10.1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71.4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5.20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45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2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IAS4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1.6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8.1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5.51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08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IRC3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53.2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83.8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05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.14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AB2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45.8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74.2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47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.30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2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D14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0.5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2.5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.73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5.28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KBKB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20.3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43.2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52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5.38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2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RC1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25.7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46.4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.18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16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NFAIP3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89.5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03.6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26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15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IDD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6.7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0.8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.12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4.56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ELB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6.3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9.9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05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.14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RADD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2.9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5.9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83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4.20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IRC2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06.1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17.8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24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15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AB3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08.1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18.5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39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.61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LR4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44.5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48.6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5.24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.86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NFSF13B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5.6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7.13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8.41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FKBIA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3.2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6.2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7.00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8.36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NFRSF1A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11.8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16.8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5.80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7.41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ARD14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0.6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1.0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8.61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9.56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RAK4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41.1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42.6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7.51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8.75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CL2A1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9.29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9.56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BCL10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52.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52.4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9.28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9.56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RIM25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48.2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49.3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9.13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9.56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YD88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9.5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9.8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9.35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9.56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LCG1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16.6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16.8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9.81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9.81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SNK2B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73.6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73.5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9.74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9.81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IRAP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4.5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4.3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9.26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9.56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AB1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1.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0.8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9.22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9.56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RAF3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9.4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8.9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8.97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9.56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ICAM1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0.0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9.7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9.35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9.56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RAF6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40.3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8.9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.87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8.32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XIAP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67.1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60.5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4.80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.40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AP3K7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70.8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7.8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5.91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7.44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ARD10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77.8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74.2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.66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8.17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RKCQ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8.7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8.2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8.07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9.16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CK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5.4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4.5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8.03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9.16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SNK2A2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0.9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8.9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.20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7.71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ALT1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01.6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94.6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.66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5.27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FKB2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57.8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53.5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4.53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.13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DX58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4.8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58.9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4.14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5.77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ELA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77.6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9.4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64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64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RAF5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38.1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23.4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54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58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FKB1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01.4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90.6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14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01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SNK2A1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24.6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02.3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19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74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2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NFRSF11A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15.7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94.5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57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58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KBKG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5.30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.86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RAF2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7.4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0.1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.14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16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HUK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58.6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45.2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8.65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21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2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TBR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43.5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06.5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4.77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41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2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ARP1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45.0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98.8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01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4.61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3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UBE2I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94.8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3.6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91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79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3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CL2L1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98.9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5.9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8.61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.17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4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LYN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75.5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47.4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.17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04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2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ICAM2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3.7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8.4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5.00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44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2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RAK1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39.6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83.1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.81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.17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4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CAM1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73.0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8.2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05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4.61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3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L1B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40.3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9.6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4.36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34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2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LAU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55.4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6.6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78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.87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3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CL4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5.6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9.69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35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2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TGS2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6.5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0.6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5.78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95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3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XCL2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51.6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0.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5.1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57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7.23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5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L8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93.1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5.8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5.8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5.83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6.17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4</w:t>
            </w:r>
          </w:p>
        </w:tc>
      </w:tr>
      <w:tr w:rsidR="00CA0D9B" w:rsidRPr="00CA0D9B" w:rsidTr="00CA0D9B">
        <w:trPr>
          <w:trHeight w:val="1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SNK2A1P</w:t>
            </w:r>
            <w:proofErr w:type="spellEnd"/>
            <w:r w:rsidRPr="00CA0D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10.5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2.19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9B" w:rsidRPr="00CA0D9B" w:rsidRDefault="00CA0D9B" w:rsidP="00CA0D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7.76E</w:t>
            </w:r>
            <w:proofErr w:type="spellEnd"/>
            <w:r w:rsidRPr="00CA0D9B">
              <w:rPr>
                <w:rFonts w:eastAsia="Times New Roman" w:cs="Times New Roman"/>
                <w:color w:val="000000"/>
                <w:sz w:val="20"/>
                <w:szCs w:val="20"/>
              </w:rPr>
              <w:t>-03</w:t>
            </w:r>
          </w:p>
        </w:tc>
      </w:tr>
    </w:tbl>
    <w:p w:rsidR="00C56EC7" w:rsidRPr="00EC138B" w:rsidRDefault="00C56EC7">
      <w:pPr>
        <w:rPr>
          <w:sz w:val="20"/>
          <w:szCs w:val="20"/>
        </w:rPr>
      </w:pPr>
    </w:p>
    <w:sectPr w:rsidR="00C56EC7" w:rsidRPr="00EC138B" w:rsidSect="00522C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C138B"/>
    <w:rsid w:val="001E468F"/>
    <w:rsid w:val="0042661D"/>
    <w:rsid w:val="00522CC6"/>
    <w:rsid w:val="007B3AD9"/>
    <w:rsid w:val="008033E7"/>
    <w:rsid w:val="008762B3"/>
    <w:rsid w:val="00977569"/>
    <w:rsid w:val="00C56EC7"/>
    <w:rsid w:val="00CA0D9B"/>
    <w:rsid w:val="00CA7251"/>
    <w:rsid w:val="00D703E7"/>
    <w:rsid w:val="00E3283F"/>
    <w:rsid w:val="00EC13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3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62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2B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84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6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1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2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147</Words>
  <Characters>12241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Utah Internal Medicine</Company>
  <LinksUpToDate>false</LinksUpToDate>
  <CharactersWithSpaces>143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y Slattery</dc:creator>
  <cp:lastModifiedBy>0014360</cp:lastModifiedBy>
  <cp:revision>2</cp:revision>
  <cp:lastPrinted>2017-08-01T18:07:00Z</cp:lastPrinted>
  <dcterms:created xsi:type="dcterms:W3CDTF">2017-11-22T05:55:00Z</dcterms:created>
  <dcterms:modified xsi:type="dcterms:W3CDTF">2017-11-22T05:55:00Z</dcterms:modified>
</cp:coreProperties>
</file>